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0D32D9" w14:textId="77777777" w:rsidR="00545AB1" w:rsidRPr="005D033D" w:rsidRDefault="00545AB1" w:rsidP="00545AB1">
      <w:pPr>
        <w:spacing w:after="0"/>
        <w:rPr>
          <w:rFonts w:ascii="Arial" w:hAnsi="Arial" w:cs="Arial"/>
          <w:b/>
          <w:i/>
          <w:sz w:val="24"/>
          <w:szCs w:val="24"/>
        </w:rPr>
      </w:pPr>
      <w:r w:rsidRPr="005D033D">
        <w:rPr>
          <w:rFonts w:ascii="Arial" w:hAnsi="Arial" w:cs="Arial"/>
          <w:b/>
          <w:i/>
          <w:sz w:val="24"/>
          <w:szCs w:val="24"/>
        </w:rPr>
        <w:t>Supplementary Materia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545AB1" w:rsidRPr="0052323B" w14:paraId="32AD1CC9" w14:textId="77777777" w:rsidTr="00145841">
        <w:tc>
          <w:tcPr>
            <w:tcW w:w="10456" w:type="dxa"/>
            <w:vAlign w:val="center"/>
          </w:tcPr>
          <w:p w14:paraId="28647916" w14:textId="77777777" w:rsidR="00545AB1" w:rsidRPr="0052323B" w:rsidRDefault="00545AB1" w:rsidP="00145841">
            <w:pPr>
              <w:keepNext/>
              <w:spacing w:after="0"/>
              <w:jc w:val="center"/>
              <w:rPr>
                <w:rFonts w:ascii="Arial" w:hAnsi="Arial" w:cs="Arial"/>
              </w:rPr>
            </w:pPr>
            <w:r w:rsidRPr="0052323B">
              <w:rPr>
                <w:rFonts w:ascii="Arial" w:hAnsi="Arial" w:cs="Arial"/>
                <w:noProof/>
              </w:rPr>
              <w:lastRenderedPageBreak/>
              <w:drawing>
                <wp:inline distT="0" distB="0" distL="0" distR="0" wp14:anchorId="455D6C91" wp14:editId="2C1ACB1F">
                  <wp:extent cx="4991100" cy="3738245"/>
                  <wp:effectExtent l="0" t="0" r="0" b="0"/>
                  <wp:docPr id="14" name="Grafik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Slide3.PNG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4991100" cy="37382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1861B0F" w14:textId="77777777" w:rsidR="00545AB1" w:rsidRPr="0052323B" w:rsidRDefault="00545AB1" w:rsidP="00145841">
            <w:pPr>
              <w:pStyle w:val="Caption"/>
              <w:jc w:val="center"/>
              <w:rPr>
                <w:rFonts w:ascii="Arial" w:hAnsi="Arial" w:cs="Arial"/>
              </w:rPr>
            </w:pPr>
            <w:r w:rsidRPr="0052323B">
              <w:rPr>
                <w:rFonts w:ascii="Arial" w:hAnsi="Arial" w:cs="Arial"/>
              </w:rPr>
              <w:t>Figure 6a: Example network with all (normalized) numbers of transitions displayed as edge weights. Same image as in Figure 5a.</w:t>
            </w:r>
          </w:p>
          <w:p w14:paraId="00C8CEAB" w14:textId="77777777" w:rsidR="00545AB1" w:rsidRPr="0052323B" w:rsidRDefault="00545AB1" w:rsidP="00145841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545AB1" w:rsidRPr="0052323B" w14:paraId="34D705CB" w14:textId="77777777" w:rsidTr="00145841">
        <w:tc>
          <w:tcPr>
            <w:tcW w:w="10456" w:type="dxa"/>
            <w:vAlign w:val="center"/>
          </w:tcPr>
          <w:p w14:paraId="36361A5F" w14:textId="77777777" w:rsidR="00545AB1" w:rsidRPr="0052323B" w:rsidRDefault="00545AB1" w:rsidP="00145841">
            <w:pPr>
              <w:keepNext/>
              <w:spacing w:after="0"/>
              <w:jc w:val="center"/>
              <w:rPr>
                <w:rFonts w:ascii="Arial" w:hAnsi="Arial" w:cs="Arial"/>
              </w:rPr>
            </w:pPr>
            <w:r w:rsidRPr="0052323B">
              <w:rPr>
                <w:rFonts w:ascii="Arial" w:hAnsi="Arial" w:cs="Arial"/>
                <w:noProof/>
              </w:rPr>
              <w:lastRenderedPageBreak/>
              <w:drawing>
                <wp:inline distT="0" distB="0" distL="0" distR="0" wp14:anchorId="1AEF32F0" wp14:editId="6581F062">
                  <wp:extent cx="5000625" cy="3738245"/>
                  <wp:effectExtent l="0" t="0" r="9525" b="0"/>
                  <wp:docPr id="15" name="Grafik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Slide4.PNG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5000625" cy="37382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49E7B33" w14:textId="77777777" w:rsidR="00545AB1" w:rsidRPr="0052323B" w:rsidRDefault="00545AB1" w:rsidP="00145841">
            <w:pPr>
              <w:pStyle w:val="Caption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2323B">
              <w:rPr>
                <w:rFonts w:ascii="Arial" w:hAnsi="Arial" w:cs="Arial"/>
              </w:rPr>
              <w:t>Figure 6b: Calculation of degree centrality for either a single node (board) or for a subset of nodes (first row of students). Same image as in Figure 5b.</w:t>
            </w:r>
          </w:p>
          <w:p w14:paraId="5EE93D06" w14:textId="77777777" w:rsidR="00545AB1" w:rsidRPr="0052323B" w:rsidRDefault="00545AB1" w:rsidP="00145841">
            <w:pPr>
              <w:rPr>
                <w:rFonts w:ascii="Arial" w:hAnsi="Arial" w:cs="Arial"/>
              </w:rPr>
            </w:pPr>
          </w:p>
        </w:tc>
      </w:tr>
    </w:tbl>
    <w:p w14:paraId="380604D4" w14:textId="77777777" w:rsidR="00545AB1" w:rsidRPr="0052323B" w:rsidRDefault="00545AB1" w:rsidP="00545AB1">
      <w:pPr>
        <w:spacing w:after="0"/>
        <w:rPr>
          <w:rFonts w:ascii="Arial" w:hAnsi="Arial" w:cs="Arial"/>
          <w:b/>
          <w:sz w:val="24"/>
          <w:szCs w:val="24"/>
        </w:rPr>
      </w:pPr>
    </w:p>
    <w:p w14:paraId="59F408D0" w14:textId="77777777" w:rsidR="00545AB1" w:rsidRPr="0052323B" w:rsidRDefault="00545AB1" w:rsidP="00545AB1">
      <w:pPr>
        <w:spacing w:after="0"/>
        <w:rPr>
          <w:rFonts w:ascii="Arial" w:hAnsi="Arial" w:cs="Arial"/>
          <w:b/>
          <w:sz w:val="24"/>
          <w:szCs w:val="24"/>
        </w:rPr>
      </w:pPr>
    </w:p>
    <w:p w14:paraId="0202FE90" w14:textId="77777777" w:rsidR="00545AB1" w:rsidRPr="0052323B" w:rsidRDefault="00545AB1" w:rsidP="00545AB1">
      <w:pPr>
        <w:spacing w:after="0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545AB1" w:rsidRPr="0052323B" w14:paraId="6BEFB095" w14:textId="77777777" w:rsidTr="00145841">
        <w:tc>
          <w:tcPr>
            <w:tcW w:w="10456" w:type="dxa"/>
            <w:vAlign w:val="center"/>
          </w:tcPr>
          <w:p w14:paraId="47EC9C79" w14:textId="77777777" w:rsidR="00545AB1" w:rsidRPr="0052323B" w:rsidRDefault="00545AB1" w:rsidP="00145841">
            <w:pPr>
              <w:keepNext/>
              <w:spacing w:after="0"/>
              <w:jc w:val="center"/>
              <w:rPr>
                <w:rFonts w:ascii="Arial" w:hAnsi="Arial" w:cs="Arial"/>
              </w:rPr>
            </w:pPr>
            <w:r w:rsidRPr="0052323B">
              <w:rPr>
                <w:rFonts w:ascii="Arial" w:hAnsi="Arial" w:cs="Arial"/>
                <w:noProof/>
              </w:rPr>
              <w:lastRenderedPageBreak/>
              <w:drawing>
                <wp:inline distT="0" distB="0" distL="0" distR="0" wp14:anchorId="44EFDF94" wp14:editId="416113E5">
                  <wp:extent cx="5000625" cy="3738245"/>
                  <wp:effectExtent l="0" t="0" r="9525" b="0"/>
                  <wp:docPr id="20" name="Grafik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Slide5.png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5000625" cy="37382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B3BB6B5" w14:textId="77777777" w:rsidR="00545AB1" w:rsidRPr="0052323B" w:rsidRDefault="00545AB1" w:rsidP="00145841">
            <w:pPr>
              <w:pStyle w:val="Caption"/>
              <w:jc w:val="center"/>
              <w:rPr>
                <w:rFonts w:ascii="Arial" w:hAnsi="Arial" w:cs="Arial"/>
              </w:rPr>
            </w:pPr>
            <w:r w:rsidRPr="0052323B">
              <w:rPr>
                <w:rFonts w:ascii="Arial" w:hAnsi="Arial" w:cs="Arial"/>
              </w:rPr>
              <w:t>Figure 7a: Calculation of the weighted degree centrality for one node (table 2). The top right shows Fc calculated. Same image as in Figure 5c.</w:t>
            </w:r>
          </w:p>
          <w:p w14:paraId="1CDD2C0D" w14:textId="77777777" w:rsidR="00545AB1" w:rsidRPr="0052323B" w:rsidRDefault="00545AB1" w:rsidP="00145841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545AB1" w:rsidRPr="0052323B" w14:paraId="35DE2545" w14:textId="77777777" w:rsidTr="00145841">
        <w:tc>
          <w:tcPr>
            <w:tcW w:w="10456" w:type="dxa"/>
            <w:vAlign w:val="center"/>
          </w:tcPr>
          <w:p w14:paraId="6556375E" w14:textId="77777777" w:rsidR="00545AB1" w:rsidRPr="0052323B" w:rsidRDefault="00545AB1" w:rsidP="00145841">
            <w:pPr>
              <w:keepNext/>
              <w:spacing w:after="0"/>
              <w:jc w:val="center"/>
              <w:rPr>
                <w:rFonts w:ascii="Arial" w:hAnsi="Arial" w:cs="Arial"/>
              </w:rPr>
            </w:pPr>
            <w:r w:rsidRPr="0052323B">
              <w:rPr>
                <w:rFonts w:ascii="Arial" w:hAnsi="Arial" w:cs="Arial"/>
                <w:noProof/>
              </w:rPr>
              <w:lastRenderedPageBreak/>
              <w:drawing>
                <wp:inline distT="0" distB="0" distL="0" distR="0" wp14:anchorId="44451DF2" wp14:editId="2A9A9A04">
                  <wp:extent cx="5000625" cy="3738245"/>
                  <wp:effectExtent l="0" t="0" r="9525" b="0"/>
                  <wp:docPr id="21" name="Grafik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Slide6.PNG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5000625" cy="37382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796F913" w14:textId="77777777" w:rsidR="00545AB1" w:rsidRPr="0052323B" w:rsidRDefault="00545AB1" w:rsidP="00145841">
            <w:pPr>
              <w:pStyle w:val="Caption"/>
              <w:jc w:val="center"/>
              <w:rPr>
                <w:rFonts w:ascii="Arial" w:hAnsi="Arial" w:cs="Arial"/>
              </w:rPr>
            </w:pPr>
            <w:r w:rsidRPr="0052323B">
              <w:rPr>
                <w:rFonts w:ascii="Arial" w:hAnsi="Arial" w:cs="Arial"/>
              </w:rPr>
              <w:t>Figure 7b: Chi-square uniformity measure, calculated for a subset of all students. Not that this value is always negative due to the formula. Same image as in Figure 5d.</w:t>
            </w:r>
          </w:p>
        </w:tc>
      </w:tr>
    </w:tbl>
    <w:p w14:paraId="264899F7" w14:textId="77777777" w:rsidR="00545AB1" w:rsidRPr="0052323B" w:rsidRDefault="00545AB1" w:rsidP="00545AB1">
      <w:pPr>
        <w:spacing w:after="0"/>
        <w:rPr>
          <w:rFonts w:ascii="Arial" w:hAnsi="Arial" w:cs="Arial"/>
          <w:b/>
          <w:sz w:val="24"/>
          <w:szCs w:val="24"/>
        </w:rPr>
      </w:pPr>
    </w:p>
    <w:p w14:paraId="4A4760A9" w14:textId="77777777" w:rsidR="00545AB1" w:rsidRPr="0052323B" w:rsidRDefault="00545AB1" w:rsidP="00545AB1">
      <w:pPr>
        <w:spacing w:after="0"/>
        <w:rPr>
          <w:rFonts w:ascii="Arial" w:hAnsi="Arial" w:cs="Arial"/>
          <w:b/>
          <w:sz w:val="24"/>
          <w:szCs w:val="24"/>
        </w:rPr>
      </w:pPr>
    </w:p>
    <w:p w14:paraId="2F541B9F" w14:textId="77777777" w:rsidR="00545AB1" w:rsidRPr="0052323B" w:rsidRDefault="00545AB1" w:rsidP="00545AB1">
      <w:pPr>
        <w:spacing w:after="0"/>
        <w:rPr>
          <w:rFonts w:ascii="Arial" w:hAnsi="Arial" w:cs="Arial"/>
          <w:b/>
          <w:sz w:val="24"/>
          <w:szCs w:val="24"/>
        </w:rPr>
      </w:pPr>
    </w:p>
    <w:p w14:paraId="48B46FA3" w14:textId="77777777" w:rsidR="00545AB1" w:rsidRPr="0052323B" w:rsidRDefault="00545AB1" w:rsidP="00545AB1">
      <w:pPr>
        <w:spacing w:after="0"/>
        <w:rPr>
          <w:rFonts w:ascii="Arial" w:hAnsi="Arial" w:cs="Arial"/>
          <w:b/>
          <w:sz w:val="24"/>
          <w:szCs w:val="24"/>
        </w:rPr>
      </w:pPr>
    </w:p>
    <w:p w14:paraId="4D2BA7FD" w14:textId="77777777" w:rsidR="00545AB1" w:rsidRPr="0052323B" w:rsidRDefault="00545AB1" w:rsidP="00545AB1">
      <w:pPr>
        <w:spacing w:after="0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545AB1" w:rsidRPr="0052323B" w14:paraId="158530EA" w14:textId="77777777" w:rsidTr="00145841">
        <w:tc>
          <w:tcPr>
            <w:tcW w:w="10456" w:type="dxa"/>
            <w:vAlign w:val="center"/>
          </w:tcPr>
          <w:p w14:paraId="1ED884B5" w14:textId="77777777" w:rsidR="00545AB1" w:rsidRPr="0052323B" w:rsidRDefault="00545AB1" w:rsidP="00145841">
            <w:pPr>
              <w:keepNext/>
              <w:spacing w:after="0"/>
              <w:jc w:val="center"/>
              <w:rPr>
                <w:rFonts w:ascii="Arial" w:hAnsi="Arial" w:cs="Arial"/>
              </w:rPr>
            </w:pPr>
            <w:r w:rsidRPr="0052323B">
              <w:rPr>
                <w:rFonts w:ascii="Arial" w:hAnsi="Arial" w:cs="Arial"/>
                <w:noProof/>
              </w:rPr>
              <w:lastRenderedPageBreak/>
              <w:drawing>
                <wp:inline distT="0" distB="0" distL="0" distR="0" wp14:anchorId="081361C6" wp14:editId="6A9AA5FE">
                  <wp:extent cx="4991100" cy="3738245"/>
                  <wp:effectExtent l="0" t="0" r="0" b="0"/>
                  <wp:docPr id="22" name="Grafik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Slide7.PNG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4991100" cy="37382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7367C787" w14:textId="77777777" w:rsidR="00545AB1" w:rsidRPr="0052323B" w:rsidRDefault="00545AB1" w:rsidP="00145841">
            <w:pPr>
              <w:pStyle w:val="Caption"/>
              <w:jc w:val="center"/>
              <w:rPr>
                <w:rFonts w:ascii="Arial" w:hAnsi="Arial" w:cs="Arial"/>
              </w:rPr>
            </w:pPr>
            <w:r w:rsidRPr="0052323B">
              <w:rPr>
                <w:rFonts w:ascii="Arial" w:hAnsi="Arial" w:cs="Arial"/>
              </w:rPr>
              <w:t>Figure 8a: An example of cut size when separating two subsets, namely all students and all non-students (teacher, board). Same image as in Figure 5e.</w:t>
            </w:r>
          </w:p>
          <w:p w14:paraId="6F5E7396" w14:textId="77777777" w:rsidR="00545AB1" w:rsidRPr="0052323B" w:rsidRDefault="00545AB1" w:rsidP="00145841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2323B">
              <w:rPr>
                <w:rFonts w:ascii="Arial" w:hAnsi="Arial" w:cs="Arial"/>
                <w:b/>
                <w:noProof/>
                <w:sz w:val="24"/>
                <w:szCs w:val="24"/>
              </w:rPr>
              <w:drawing>
                <wp:inline distT="0" distB="0" distL="0" distR="0" wp14:anchorId="49DF02E6" wp14:editId="0B7F148A">
                  <wp:extent cx="5000625" cy="3738245"/>
                  <wp:effectExtent l="0" t="0" r="9525" b="0"/>
                  <wp:docPr id="23" name="Grafik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Slide8.PNG"/>
                          <pic:cNvPicPr/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5000625" cy="37382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5AB1" w:rsidRPr="0052323B" w14:paraId="6650D08C" w14:textId="77777777" w:rsidTr="00145841">
        <w:tc>
          <w:tcPr>
            <w:tcW w:w="10456" w:type="dxa"/>
            <w:vAlign w:val="center"/>
          </w:tcPr>
          <w:p w14:paraId="31B23862" w14:textId="77777777" w:rsidR="00545AB1" w:rsidRPr="0052323B" w:rsidRDefault="00545AB1" w:rsidP="00145841">
            <w:pPr>
              <w:keepNext/>
              <w:spacing w:after="0"/>
              <w:rPr>
                <w:rFonts w:ascii="Arial" w:hAnsi="Arial" w:cs="Arial"/>
              </w:rPr>
            </w:pPr>
          </w:p>
          <w:p w14:paraId="1D29C3FF" w14:textId="77777777" w:rsidR="00545AB1" w:rsidRPr="0052323B" w:rsidRDefault="00545AB1" w:rsidP="00145841">
            <w:pPr>
              <w:pStyle w:val="Caption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2323B">
              <w:rPr>
                <w:rFonts w:ascii="Arial" w:hAnsi="Arial" w:cs="Arial"/>
              </w:rPr>
              <w:t>Figure 8b: Computation of all cliques of students larger than 2. The total number of cliques and average clique size can be calculated. Same image as in Figure 5f.</w:t>
            </w:r>
          </w:p>
        </w:tc>
      </w:tr>
    </w:tbl>
    <w:p w14:paraId="079E3B4C" w14:textId="7261DAA0" w:rsidR="00360A73" w:rsidRPr="00545AB1" w:rsidRDefault="00360A73" w:rsidP="00545AB1">
      <w:bookmarkStart w:id="0" w:name="_GoBack"/>
      <w:bookmarkEnd w:id="0"/>
    </w:p>
    <w:sectPr w:rsidR="00360A73" w:rsidRPr="00545A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6D24EE" w14:textId="77777777" w:rsidR="00B913D9" w:rsidRDefault="00B913D9" w:rsidP="00E818D1">
      <w:pPr>
        <w:spacing w:after="0" w:line="240" w:lineRule="auto"/>
      </w:pPr>
      <w:r>
        <w:separator/>
      </w:r>
    </w:p>
  </w:endnote>
  <w:endnote w:type="continuationSeparator" w:id="0">
    <w:p w14:paraId="7C8C45FD" w14:textId="77777777" w:rsidR="00B913D9" w:rsidRDefault="00B913D9" w:rsidP="00E818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4B289C" w14:textId="77777777" w:rsidR="00B913D9" w:rsidRDefault="00B913D9" w:rsidP="00E818D1">
      <w:pPr>
        <w:spacing w:after="0" w:line="240" w:lineRule="auto"/>
      </w:pPr>
      <w:r>
        <w:separator/>
      </w:r>
    </w:p>
  </w:footnote>
  <w:footnote w:type="continuationSeparator" w:id="0">
    <w:p w14:paraId="4B457D3E" w14:textId="77777777" w:rsidR="00B913D9" w:rsidRDefault="00B913D9" w:rsidP="00E818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3B1"/>
    <w:rsid w:val="003153B1"/>
    <w:rsid w:val="00360A73"/>
    <w:rsid w:val="00545AB1"/>
    <w:rsid w:val="00B913D9"/>
    <w:rsid w:val="00E81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AE8D29"/>
  <w15:chartTrackingRefBased/>
  <w15:docId w15:val="{B3D633E0-3568-49F1-A451-3FBFD93E6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5AB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18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18D1"/>
  </w:style>
  <w:style w:type="paragraph" w:styleId="Footer">
    <w:name w:val="footer"/>
    <w:basedOn w:val="Normal"/>
    <w:link w:val="FooterChar"/>
    <w:uiPriority w:val="99"/>
    <w:unhideWhenUsed/>
    <w:rsid w:val="00E818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18D1"/>
  </w:style>
  <w:style w:type="table" w:styleId="TableGrid">
    <w:name w:val="Table Grid"/>
    <w:basedOn w:val="TableNormal"/>
    <w:uiPriority w:val="39"/>
    <w:rsid w:val="00545AB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45AB1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U Template used</dc:title>
  <dc:subject/>
  <dc:creator>Devashish Agarwal</dc:creator>
  <cp:keywords/>
  <dc:description/>
  <cp:lastModifiedBy>Devashish Agarwal</cp:lastModifiedBy>
  <cp:revision>2</cp:revision>
  <cp:lastPrinted>2023-09-14T10:44:00Z</cp:lastPrinted>
  <dcterms:created xsi:type="dcterms:W3CDTF">2024-03-14T23:53:00Z</dcterms:created>
  <dcterms:modified xsi:type="dcterms:W3CDTF">2024-03-14T23:53:00Z</dcterms:modified>
</cp:coreProperties>
</file>